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5F5" w:rsidRPr="00C7621D" w:rsidRDefault="000235F5" w:rsidP="000235F5">
      <w:pPr>
        <w:pStyle w:val="Legenda"/>
        <w:jc w:val="center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bookmarkStart w:id="0" w:name="_Toc436049023"/>
      <w:proofErr w:type="gramStart"/>
      <w:r w:rsidRPr="00C762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C762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proofErr w:type="gramEnd"/>
      <w:r w:rsidRPr="00C7621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proofErr w:type="gramStart"/>
      <w:r w:rsidRPr="00C7621D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hromatogram data for S5</w:t>
      </w:r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ig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809"/>
        <w:gridCol w:w="1517"/>
      </w:tblGrid>
      <w:tr w:rsidR="000235F5" w:rsidRPr="001F6C6D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Peak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Retention time (min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Area (%)</w:t>
            </w:r>
          </w:p>
        </w:tc>
      </w:tr>
      <w:tr w:rsidR="000235F5" w:rsidRPr="001F6C6D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17.50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80.596</w:t>
            </w:r>
          </w:p>
        </w:tc>
      </w:tr>
      <w:tr w:rsidR="000235F5" w:rsidRPr="001F6C6D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21.11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19.404</w:t>
            </w:r>
          </w:p>
        </w:tc>
      </w:tr>
      <w:tr w:rsidR="000235F5" w:rsidRPr="001F6C6D" w:rsidTr="005E6F86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</w:tcBorders>
          </w:tcPr>
          <w:p w:rsidR="000235F5" w:rsidRPr="001F6C6D" w:rsidRDefault="000235F5" w:rsidP="005E6F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6C6D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</w:tr>
    </w:tbl>
    <w:p w:rsidR="000235F5" w:rsidRPr="00F4539A" w:rsidRDefault="000235F5" w:rsidP="000235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60CCE" w:rsidRDefault="00560CCE">
      <w:bookmarkStart w:id="1" w:name="_GoBack"/>
      <w:bookmarkEnd w:id="1"/>
    </w:p>
    <w:sectPr w:rsidR="00560C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5F5"/>
    <w:rsid w:val="000235F5"/>
    <w:rsid w:val="0056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2E776-3AAA-4ACF-8F05-B233494FF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5F5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0235F5"/>
    <w:pPr>
      <w:spacing w:after="200" w:line="240" w:lineRule="auto"/>
    </w:pPr>
    <w:rPr>
      <w:i/>
      <w:iCs/>
      <w:color w:val="44546A" w:themeColor="text2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quimed</dc:creator>
  <cp:keywords/>
  <dc:description/>
  <cp:lastModifiedBy>Nequimed</cp:lastModifiedBy>
  <cp:revision>1</cp:revision>
  <dcterms:created xsi:type="dcterms:W3CDTF">2017-02-03T13:47:00Z</dcterms:created>
  <dcterms:modified xsi:type="dcterms:W3CDTF">2017-02-03T13:47:00Z</dcterms:modified>
</cp:coreProperties>
</file>